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08B7" w14:textId="7C834D5C" w:rsidR="00EA0928" w:rsidRDefault="00EA0928"/>
    <w:p w14:paraId="3E63765E" w14:textId="7A07EEAB" w:rsidR="00D7077D" w:rsidRDefault="00612262" w:rsidP="00137953">
      <w:pPr>
        <w:rPr>
          <w:lang w:val="en-US"/>
        </w:rPr>
      </w:pPr>
      <w:r w:rsidRPr="00C151B7">
        <w:rPr>
          <w:rFonts w:ascii="Times New Roman" w:hAnsi="Times New Roman"/>
          <w:lang w:val="en-US"/>
        </w:rPr>
        <w:t xml:space="preserve"> </w:t>
      </w:r>
    </w:p>
    <w:p w14:paraId="20ADAC64" w14:textId="338EA42F" w:rsidR="006C2195" w:rsidRPr="00C151B7" w:rsidRDefault="00137953" w:rsidP="006C219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  <w:r w:rsidR="008860F7">
        <w:rPr>
          <w:rFonts w:ascii="Times New Roman" w:hAnsi="Times New Roman" w:cs="Times New Roman"/>
          <w:b/>
          <w:bCs/>
          <w:lang w:val="en-US"/>
        </w:rPr>
        <w:t>5</w:t>
      </w:r>
      <w:r w:rsidR="006C2195" w:rsidRPr="00C151B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C2195" w:rsidRPr="00C151B7">
        <w:rPr>
          <w:rFonts w:ascii="Times New Roman" w:hAnsi="Times New Roman" w:cs="Times New Roman"/>
          <w:lang w:val="en-US"/>
        </w:rPr>
        <w:t>Results for</w:t>
      </w:r>
      <w:r w:rsidR="006C2195" w:rsidRPr="00C151B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C2195">
        <w:rPr>
          <w:rFonts w:ascii="Times New Roman" w:hAnsi="Times New Roman" w:cs="Times New Roman"/>
          <w:b/>
          <w:bCs/>
          <w:lang w:val="en-US"/>
        </w:rPr>
        <w:t xml:space="preserve">Patient </w:t>
      </w:r>
      <w:r w:rsidR="006C2195" w:rsidRPr="006C2195">
        <w:rPr>
          <w:rFonts w:ascii="Times New Roman" w:hAnsi="Times New Roman" w:cs="Times New Roman"/>
          <w:b/>
          <w:bCs/>
          <w:lang w:val="en-US"/>
        </w:rPr>
        <w:t>Global Impression – Improvement (PGI-I)</w:t>
      </w:r>
      <w:r w:rsidR="006C2195" w:rsidRPr="00C151B7">
        <w:rPr>
          <w:rFonts w:ascii="Times New Roman" w:hAnsi="Times New Roman" w:cs="Times New Roman"/>
          <w:lang w:val="en-US"/>
        </w:rPr>
        <w:t xml:space="preserve"> assessment at subsequent time points of treatment: data for </w:t>
      </w:r>
      <w:r w:rsidR="00383E04">
        <w:rPr>
          <w:rFonts w:ascii="Times New Roman" w:hAnsi="Times New Roman" w:cs="Times New Roman"/>
          <w:lang w:val="en-US"/>
        </w:rPr>
        <w:t xml:space="preserve">120 </w:t>
      </w:r>
      <w:r w:rsidR="006C2195" w:rsidRPr="00C151B7">
        <w:rPr>
          <w:rFonts w:ascii="Times New Roman" w:hAnsi="Times New Roman" w:cs="Times New Roman"/>
          <w:lang w:val="en-US"/>
        </w:rPr>
        <w:t>all patients</w:t>
      </w:r>
      <w:r w:rsidR="000D3185">
        <w:rPr>
          <w:rFonts w:ascii="Times New Roman" w:hAnsi="Times New Roman" w:cs="Times New Roman"/>
          <w:b/>
          <w:bCs/>
          <w:lang w:val="en-US"/>
        </w:rPr>
        <w:t>.</w:t>
      </w:r>
    </w:p>
    <w:p w14:paraId="41BB3DC9" w14:textId="77777777" w:rsidR="006C2195" w:rsidRPr="00C151B7" w:rsidRDefault="006C2195" w:rsidP="006C219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5238" w:type="pct"/>
        <w:tblLayout w:type="fixed"/>
        <w:tblLook w:val="0000" w:firstRow="0" w:lastRow="0" w:firstColumn="0" w:lastColumn="0" w:noHBand="0" w:noVBand="0"/>
      </w:tblPr>
      <w:tblGrid>
        <w:gridCol w:w="2124"/>
        <w:gridCol w:w="1133"/>
        <w:gridCol w:w="993"/>
        <w:gridCol w:w="991"/>
        <w:gridCol w:w="993"/>
        <w:gridCol w:w="1135"/>
        <w:gridCol w:w="1133"/>
        <w:gridCol w:w="991"/>
      </w:tblGrid>
      <w:tr w:rsidR="006C2195" w:rsidRPr="008860F7" w14:paraId="3363374A" w14:textId="77777777" w:rsidTr="00FF619E">
        <w:tc>
          <w:tcPr>
            <w:tcW w:w="111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3E3078" w14:textId="6F85CCBD" w:rsidR="006C2195" w:rsidRPr="006C2195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C2195">
              <w:rPr>
                <w:rFonts w:ascii="Times New Roman" w:hAnsi="Times New Roman" w:cs="Times New Roman"/>
                <w:b/>
                <w:bCs/>
                <w:lang w:val="en-US"/>
              </w:rPr>
              <w:t>PGI-I response at 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h time point of treatment</w:t>
            </w:r>
          </w:p>
        </w:tc>
        <w:tc>
          <w:tcPr>
            <w:tcW w:w="3882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64D60" w14:textId="77777777" w:rsidR="006C2195" w:rsidRPr="00C151B7" w:rsidRDefault="006C2195" w:rsidP="00FF61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51B7">
              <w:rPr>
                <w:rFonts w:ascii="Times New Roman" w:hAnsi="Times New Roman" w:cs="Times New Roman"/>
                <w:b/>
                <w:bCs/>
                <w:lang w:val="en-US"/>
              </w:rPr>
              <w:t>Month of treatment (no. of patients)</w:t>
            </w:r>
          </w:p>
        </w:tc>
      </w:tr>
      <w:tr w:rsidR="006C2195" w:rsidRPr="00C151B7" w14:paraId="23631D6E" w14:textId="77777777" w:rsidTr="00FF619E">
        <w:tc>
          <w:tcPr>
            <w:tcW w:w="111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CDC7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18443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T6</w:t>
            </w:r>
          </w:p>
          <w:p w14:paraId="782BD46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(12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1833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T10</w:t>
            </w:r>
          </w:p>
          <w:p w14:paraId="379477A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(116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BE255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 xml:space="preserve">T14 </w:t>
            </w:r>
          </w:p>
          <w:p w14:paraId="7AAC64BB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(11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1551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T18</w:t>
            </w:r>
          </w:p>
          <w:p w14:paraId="424B2B0D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(104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BF72A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T22</w:t>
            </w:r>
          </w:p>
          <w:p w14:paraId="439F58B3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(89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A9C8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T26  (64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498AD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 xml:space="preserve">T30 </w:t>
            </w:r>
          </w:p>
          <w:p w14:paraId="4891FB5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51B7">
              <w:rPr>
                <w:rFonts w:ascii="Times New Roman" w:hAnsi="Times New Roman" w:cs="Times New Roman"/>
                <w:b/>
                <w:bCs/>
              </w:rPr>
              <w:t>(47)</w:t>
            </w:r>
          </w:p>
        </w:tc>
      </w:tr>
      <w:tr w:rsidR="006C2195" w:rsidRPr="00C151B7" w14:paraId="59BF2BBF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CD7F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Very much improved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69BE9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1 (0.83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830C8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43B27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E207B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0FC4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C0C35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D3F39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1 (2)</w:t>
            </w:r>
          </w:p>
        </w:tc>
      </w:tr>
      <w:tr w:rsidR="006C2195" w:rsidRPr="00C151B7" w14:paraId="037A0FA9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E2784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 xml:space="preserve">Much improved 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EA05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16 (13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AC61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30 (26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EEE1A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6 (24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10B53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4 (23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C4B9D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30 (34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FDA56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5 (3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FDC7A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3 (49)</w:t>
            </w:r>
          </w:p>
        </w:tc>
      </w:tr>
      <w:tr w:rsidR="006C2195" w:rsidRPr="00C151B7" w14:paraId="7CE3505B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B789FA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 xml:space="preserve">Minimally improved 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535E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78 (65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0CE89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57 (49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0106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55 (5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2D0FB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50 (48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80D8A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36 (40.5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C5799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9 (45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97B13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16 (34)</w:t>
            </w:r>
          </w:p>
        </w:tc>
      </w:tr>
      <w:tr w:rsidR="006C2195" w:rsidRPr="00C151B7" w14:paraId="22926FD1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EA5B3" w14:textId="5E8F5FD8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151B7">
              <w:rPr>
                <w:rFonts w:ascii="Times New Roman" w:hAnsi="Times New Roman" w:cs="Times New Roman"/>
                <w:lang w:val="en-US"/>
              </w:rPr>
              <w:t>Any improvement (</w:t>
            </w:r>
            <w:r w:rsidR="000D3185">
              <w:rPr>
                <w:rFonts w:ascii="Times New Roman" w:hAnsi="Times New Roman" w:cs="Times New Roman"/>
                <w:lang w:val="en-US"/>
              </w:rPr>
              <w:t>P</w:t>
            </w:r>
            <w:r w:rsidRPr="00C151B7">
              <w:rPr>
                <w:rFonts w:ascii="Times New Roman" w:hAnsi="Times New Roman" w:cs="Times New Roman"/>
                <w:lang w:val="en-US"/>
              </w:rPr>
              <w:t>GI-I 1+2+3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79A9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94 (7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1A502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90 (78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43323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82 (75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AB7C2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78 (75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8527D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68 (76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1440D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56 (87.5</w:t>
            </w:r>
            <w:r>
              <w:rPr>
                <w:rFonts w:ascii="Times New Roman" w:hAnsi="Times New Roman" w:cs="Times New Roman"/>
              </w:rPr>
              <w:t>)</w:t>
            </w:r>
            <w:r w:rsidRPr="00C151B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C7AD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40 (85)</w:t>
            </w:r>
          </w:p>
        </w:tc>
      </w:tr>
      <w:tr w:rsidR="006C2195" w:rsidRPr="00C151B7" w14:paraId="47CE496F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D85E3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 xml:space="preserve">No change 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46F0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 xml:space="preserve"> 23 (1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34437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3 (21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CDD6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3 (21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78A93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5 (24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BD310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CE65B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6 (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DE6D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7 (15)</w:t>
            </w:r>
          </w:p>
        </w:tc>
      </w:tr>
      <w:tr w:rsidR="006C2195" w:rsidRPr="00C151B7" w14:paraId="06AEC76D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3FF8D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 xml:space="preserve">Minimally worse 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FACAB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 xml:space="preserve"> 2 (1.67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02444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C203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5 (4.6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BC952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1 (1)</w:t>
            </w:r>
          </w:p>
          <w:p w14:paraId="0F37409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B650DA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88D2B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C7985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Times New Roman"/>
              </w:rPr>
              <w:t>0 (0)</w:t>
            </w:r>
          </w:p>
        </w:tc>
      </w:tr>
      <w:tr w:rsidR="006C2195" w:rsidRPr="00C151B7" w14:paraId="774EF714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5477B" w14:textId="77777777" w:rsidR="006C2195" w:rsidRPr="00C151B7" w:rsidRDefault="006C2195" w:rsidP="00FF619E">
            <w:pPr>
              <w:spacing w:after="0" w:line="240" w:lineRule="auto"/>
              <w:rPr>
                <w:rFonts w:cs="Calibri"/>
                <w:lang w:val="en-US"/>
              </w:rPr>
            </w:pPr>
            <w:r w:rsidRPr="00C151B7">
              <w:rPr>
                <w:rFonts w:cs="Calibri"/>
                <w:lang w:val="en-US"/>
              </w:rPr>
              <w:t xml:space="preserve">Much worse </w:t>
            </w:r>
          </w:p>
          <w:p w14:paraId="0334444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D1950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0D5A6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12BFF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19300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15E23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53736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3EBE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</w:tr>
      <w:tr w:rsidR="006C2195" w:rsidRPr="00C151B7" w14:paraId="4F7841A7" w14:textId="77777777" w:rsidTr="00FF619E"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9B081" w14:textId="77777777" w:rsidR="006C2195" w:rsidRPr="00C151B7" w:rsidRDefault="006C2195" w:rsidP="00FF619E">
            <w:pPr>
              <w:spacing w:after="0" w:line="240" w:lineRule="auto"/>
              <w:rPr>
                <w:rFonts w:cs="Calibri"/>
                <w:lang w:val="en-US"/>
              </w:rPr>
            </w:pPr>
            <w:r w:rsidRPr="00C151B7">
              <w:rPr>
                <w:rFonts w:cs="Calibri"/>
                <w:lang w:val="en-US"/>
              </w:rPr>
              <w:t>Very much worse</w:t>
            </w:r>
          </w:p>
          <w:p w14:paraId="10A5109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B4961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AC8C2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48EFE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EA247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46F4F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F0AA7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8AAAC" w14:textId="77777777" w:rsidR="006C2195" w:rsidRPr="00C151B7" w:rsidRDefault="006C2195" w:rsidP="00FF6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1B7">
              <w:rPr>
                <w:rFonts w:ascii="Times New Roman" w:hAnsi="Times New Roman" w:cs="Calibri"/>
              </w:rPr>
              <w:t>0 (0)</w:t>
            </w:r>
          </w:p>
        </w:tc>
      </w:tr>
    </w:tbl>
    <w:p w14:paraId="537B9436" w14:textId="77777777" w:rsidR="006C2195" w:rsidRPr="00C151B7" w:rsidRDefault="006C2195" w:rsidP="006C2195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151B7">
        <w:rPr>
          <w:rFonts w:ascii="Times New Roman" w:hAnsi="Times New Roman" w:cs="Times New Roman"/>
          <w:lang w:val="en-US"/>
        </w:rPr>
        <w:t>Data are presented as number (%) of patients.</w:t>
      </w:r>
    </w:p>
    <w:p w14:paraId="76BBE0D8" w14:textId="77777777" w:rsidR="006C2195" w:rsidRPr="00436B91" w:rsidRDefault="006C2195">
      <w:pPr>
        <w:rPr>
          <w:lang w:val="en-US"/>
        </w:rPr>
      </w:pPr>
    </w:p>
    <w:sectPr w:rsidR="006C2195" w:rsidRPr="00436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D3185"/>
    <w:rsid w:val="0011074E"/>
    <w:rsid w:val="00110BF3"/>
    <w:rsid w:val="00137953"/>
    <w:rsid w:val="002751B6"/>
    <w:rsid w:val="002934F8"/>
    <w:rsid w:val="00383E04"/>
    <w:rsid w:val="003F299A"/>
    <w:rsid w:val="00436B91"/>
    <w:rsid w:val="004D4034"/>
    <w:rsid w:val="004D7376"/>
    <w:rsid w:val="00612262"/>
    <w:rsid w:val="00684C53"/>
    <w:rsid w:val="006C15CC"/>
    <w:rsid w:val="006C2195"/>
    <w:rsid w:val="007242D4"/>
    <w:rsid w:val="0075562D"/>
    <w:rsid w:val="007E4CA7"/>
    <w:rsid w:val="007F1E01"/>
    <w:rsid w:val="00821801"/>
    <w:rsid w:val="00824395"/>
    <w:rsid w:val="008860F7"/>
    <w:rsid w:val="0092366D"/>
    <w:rsid w:val="00953DA1"/>
    <w:rsid w:val="009A39E5"/>
    <w:rsid w:val="009C2925"/>
    <w:rsid w:val="00B73503"/>
    <w:rsid w:val="00C45D8E"/>
    <w:rsid w:val="00CB740E"/>
    <w:rsid w:val="00D7077D"/>
    <w:rsid w:val="00DD76EB"/>
    <w:rsid w:val="00E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6</cp:revision>
  <dcterms:created xsi:type="dcterms:W3CDTF">2023-03-14T21:21:00Z</dcterms:created>
  <dcterms:modified xsi:type="dcterms:W3CDTF">2023-05-08T19:13:00Z</dcterms:modified>
</cp:coreProperties>
</file>